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161D" w:rsidRDefault="007C4CAE">
      <w:r>
        <w:rPr>
          <w:rFonts w:hint="eastAsia"/>
        </w:rPr>
        <w:t>S</w:t>
      </w:r>
      <w:r>
        <w:t xml:space="preserve">-Table </w:t>
      </w:r>
      <w:r w:rsidR="00F7015E">
        <w:t>1</w:t>
      </w:r>
      <w:bookmarkStart w:id="0" w:name="_GoBack"/>
      <w:bookmarkEnd w:id="0"/>
      <w:r>
        <w:t>. The AAPC of kidney cancer incidence in 1990 – 2017 and 2018 – 2030.</w:t>
      </w:r>
    </w:p>
    <w:tbl>
      <w:tblPr>
        <w:tblStyle w:val="2"/>
        <w:tblW w:w="8500" w:type="dxa"/>
        <w:tblLook w:val="04A0" w:firstRow="1" w:lastRow="0" w:firstColumn="1" w:lastColumn="0" w:noHBand="0" w:noVBand="1"/>
      </w:tblPr>
      <w:tblGrid>
        <w:gridCol w:w="1769"/>
        <w:gridCol w:w="835"/>
        <w:gridCol w:w="793"/>
        <w:gridCol w:w="851"/>
        <w:gridCol w:w="992"/>
        <w:gridCol w:w="774"/>
        <w:gridCol w:w="851"/>
        <w:gridCol w:w="785"/>
        <w:gridCol w:w="850"/>
      </w:tblGrid>
      <w:tr w:rsidR="00C72D72" w:rsidRPr="00ED5AC3" w:rsidTr="00F72F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>
              <w:t>R</w:t>
            </w:r>
            <w:r w:rsidRPr="00ED5AC3">
              <w:rPr>
                <w:rFonts w:hint="eastAsia"/>
              </w:rPr>
              <w:t>egion</w:t>
            </w:r>
          </w:p>
        </w:tc>
        <w:tc>
          <w:tcPr>
            <w:tcW w:w="3471" w:type="dxa"/>
            <w:gridSpan w:val="4"/>
            <w:noWrap/>
          </w:tcPr>
          <w:p w:rsidR="00C72D72" w:rsidRPr="00ED5AC3" w:rsidRDefault="00C72D72" w:rsidP="00F72F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990-2017</w:t>
            </w:r>
          </w:p>
        </w:tc>
        <w:tc>
          <w:tcPr>
            <w:tcW w:w="3260" w:type="dxa"/>
            <w:gridSpan w:val="4"/>
            <w:noWrap/>
            <w:hideMark/>
          </w:tcPr>
          <w:p w:rsidR="00C72D72" w:rsidRPr="00ED5AC3" w:rsidRDefault="00C72D72" w:rsidP="00F72F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018-203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</w:tcPr>
          <w:p w:rsidR="00C72D72" w:rsidRPr="00ED5AC3" w:rsidRDefault="00C72D72" w:rsidP="00F72F29"/>
        </w:tc>
        <w:tc>
          <w:tcPr>
            <w:tcW w:w="835" w:type="dxa"/>
            <w:noWrap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APC</w:t>
            </w:r>
          </w:p>
        </w:tc>
        <w:tc>
          <w:tcPr>
            <w:tcW w:w="1644" w:type="dxa"/>
            <w:gridSpan w:val="2"/>
            <w:noWrap/>
          </w:tcPr>
          <w:p w:rsidR="00C72D72" w:rsidRPr="00ED5AC3" w:rsidRDefault="00C72D72" w:rsidP="00F72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  <w:r>
              <w:t>5% CI</w:t>
            </w:r>
          </w:p>
        </w:tc>
        <w:tc>
          <w:tcPr>
            <w:tcW w:w="992" w:type="dxa"/>
            <w:noWrap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t>P</w:t>
            </w:r>
            <w:r>
              <w:t xml:space="preserve"> </w:t>
            </w:r>
            <w:r w:rsidRPr="00ED5AC3">
              <w:rPr>
                <w:rFonts w:hint="eastAsia"/>
              </w:rPr>
              <w:t>value</w:t>
            </w:r>
          </w:p>
        </w:tc>
        <w:tc>
          <w:tcPr>
            <w:tcW w:w="774" w:type="dxa"/>
            <w:noWrap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APC</w:t>
            </w:r>
          </w:p>
        </w:tc>
        <w:tc>
          <w:tcPr>
            <w:tcW w:w="1636" w:type="dxa"/>
            <w:gridSpan w:val="2"/>
            <w:noWrap/>
          </w:tcPr>
          <w:p w:rsidR="00C72D72" w:rsidRPr="00ED5AC3" w:rsidRDefault="00C72D72" w:rsidP="00F72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  <w:r>
              <w:t>5% CI</w:t>
            </w:r>
          </w:p>
        </w:tc>
        <w:tc>
          <w:tcPr>
            <w:tcW w:w="850" w:type="dxa"/>
            <w:noWrap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t>P</w:t>
            </w:r>
            <w:r>
              <w:t xml:space="preserve"> </w:t>
            </w:r>
            <w:r w:rsidRPr="00ED5AC3">
              <w:rPr>
                <w:rFonts w:hint="eastAsia"/>
              </w:rPr>
              <w:t>value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Afghanistan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13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42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83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68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62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4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Albani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71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41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02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93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94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92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Algeri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26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1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37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3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29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3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Angol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23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13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33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63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63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64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Argentin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37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7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51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22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3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14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Armeni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6.24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5.12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7.36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8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92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78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Australi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92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64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21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1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12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08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Austri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07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14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61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63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6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Azerbaijan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83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11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55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12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1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14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Bahamas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61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71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5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19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21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18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Bahrain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09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26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91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4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41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39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Bangladesh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37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16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57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01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24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2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28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Barbados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43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71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15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52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59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45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Belarus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4.63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3.38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5.89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7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83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68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Belgium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46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18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5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03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3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37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33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Belize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3.39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84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3.95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48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43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53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Benin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74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66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82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53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51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55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Bhutan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6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1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05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41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16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67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Bolivi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53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41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65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19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14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25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Bosnia and Herzegovin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11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92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3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54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55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53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Botswan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41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36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46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37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33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41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Brazil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1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0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15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08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07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09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Bulgari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4.82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3.9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5.76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3.12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3.15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3.1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Burkina Faso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04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88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21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3.46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3.45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3.46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Burundi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7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74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65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37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38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36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Cambodi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41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39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42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36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33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39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Cameroon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92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74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3.1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5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53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58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Canad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51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1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93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14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15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14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Central African Republic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62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56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68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57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54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61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Chad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07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02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12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58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57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58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Chile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8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67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89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36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34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38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Chin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08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88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27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2.17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2.21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2.14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Colombi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31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19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43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4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39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41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Comoros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51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22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79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2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19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32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Costa Ric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41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29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54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93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93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93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Croati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3.64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3.04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4.25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5.07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5.13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5.02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Cub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25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66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84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36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32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4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Cyprus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3.83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3.66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2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19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31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lastRenderedPageBreak/>
              <w:t>Czech Republic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19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21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09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2.1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2.11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2.08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Democratic Republic of the Congo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23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4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01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45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9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6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82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Denmark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55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2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85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9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92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87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Djibouti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4.29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3.83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4.75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19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15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22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Dominic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64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4.74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8.44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611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38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37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39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Ecuador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65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17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13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34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31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37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Egypt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49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4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54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19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14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24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El Salvador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05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01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1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84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76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93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Equatorial Guine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18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14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22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39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43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35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Eritre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35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91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79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2.96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3.03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2.9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Estoni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4.05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87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5.25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41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42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4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Ethiopi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31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43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19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4.21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4.91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3.5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Fiji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51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53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48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1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18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12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Finland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42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27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57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69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7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68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France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38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31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46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42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44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41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Gabon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8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58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02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67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72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62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Gambi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3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2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4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93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87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99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Georgi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09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44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75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02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48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44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53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Germany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28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3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22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1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7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13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Ghan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98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57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39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02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3.2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3.24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3.26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Global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14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8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2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97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99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95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Greece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25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0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45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26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28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24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Guam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14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8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43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13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03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23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Guatemal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16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5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76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01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67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63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71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Guine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7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66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89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24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23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25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Guinea-Bissau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37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26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48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63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58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67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Guyan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9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1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17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3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6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4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9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Haiti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44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64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24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03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4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868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Honduras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84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8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89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69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81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Hungary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89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02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75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3.78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3.84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3.72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Iceland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99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8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13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38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39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37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Indi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58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48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68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81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8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83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Indonesi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38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22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55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1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8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12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Iran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74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26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2.39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2.39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2.38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Iraq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5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57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92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97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99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96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Ireland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29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9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64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07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09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04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Israel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2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1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39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4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99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99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Italy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23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7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39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08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47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49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45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Ivory Coast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21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0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37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24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21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26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Jamaic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7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17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24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05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21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21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22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Japan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86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62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11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7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72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68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lastRenderedPageBreak/>
              <w:t>Jordan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23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2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26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41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37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46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Kazakhstan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81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27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36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01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14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16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11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Keny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08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97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2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18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21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16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Kuwait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68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02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35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34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35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32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Kyrgyzstan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61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1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11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21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96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97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95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Laos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8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67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94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32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34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3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Latvi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4.04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3.18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4.91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2.23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2.27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2.19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Lebanon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54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3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72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07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09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05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Lesotho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2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9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45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28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28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29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Liberi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14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36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64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564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28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27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3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Liby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57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49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64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61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6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62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Lithuani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3.94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3.1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4.73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8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9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8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Luxembourg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12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1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1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74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8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68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Macedoni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3.95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3.6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4.3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2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5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Madagascar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08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26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9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339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39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35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43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Malawi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31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49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12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02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03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2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09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Malaysi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38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27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48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06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08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04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Mali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8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68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92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54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5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58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Malt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63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6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67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86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82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91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Mauritani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09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03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15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3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29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3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Mauritius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95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9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11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3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37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33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Mexico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5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39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61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17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14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19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Moldov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56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41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49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53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44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Mongoli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84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53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15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8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5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12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Montenegro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33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36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3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64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78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5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Morocco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14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12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16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1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69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3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Mozambique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48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6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9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27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73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71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76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Myanmar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82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6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03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59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6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58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Namibi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43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1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1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04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89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92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86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Nepal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73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38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08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72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68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76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Netherlands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7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56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98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7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72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69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New Zealand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5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4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6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58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59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58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Nicaragu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42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34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5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2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3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2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Niger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48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31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64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3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33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37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Nigeri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6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44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7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12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12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12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North Kore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34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27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42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32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37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28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Norway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94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61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26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2.26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2.3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2.21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Oman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38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36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4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63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59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67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Pakistan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94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81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08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1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1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1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Palestine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84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2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97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4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7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Panam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3.25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3.2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3.29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64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63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64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Papua New Guine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68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61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5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88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85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91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lastRenderedPageBreak/>
              <w:t>Paraguay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16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12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21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21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16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25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Peru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64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9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32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4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5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4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Philippines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49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22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76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1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11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08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Poland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9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66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91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29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31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28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Portugal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39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2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59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5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61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48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Puerto Rico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2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1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4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42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3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01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8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139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Qatar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94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2.11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77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67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8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54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Republic of Congo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81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6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86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66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63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68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Romani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91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82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01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13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8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19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Russi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28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56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01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42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78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91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65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Rwand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1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63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57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43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42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44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Saint Luci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89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98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8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2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2.1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9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Saudi Arabi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94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62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3.26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23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22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24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Senegal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88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78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98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04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99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09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Serbi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91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6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07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69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74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65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Sierra Leone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87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76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97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48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47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48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Singapore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41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34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48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48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5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46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Slovaki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3.35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4.2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4.09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4.1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4.07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Sloveni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59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23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96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2.13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2.18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2.08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Solomon Islands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3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9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64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19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22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17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Somali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15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99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32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09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13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05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South Afric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43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14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135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7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01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14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67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South Kore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92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4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3.43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2.56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2.6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2.51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South Sudan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71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83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58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6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61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6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Spain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8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53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03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8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83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77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Sri Lank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2.71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3.8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56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66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69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63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Sudan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2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46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99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03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02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05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Suriname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12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07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3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213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44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4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47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Swaziland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3.07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26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3.89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2.93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2.93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2.92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Sweden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69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58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81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42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45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38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Switzerland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44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4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84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33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2.14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2.15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2.14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Syri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5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34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65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24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22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26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Tajikistan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15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18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48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37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03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02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04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Tanzani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82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1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93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66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66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67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Thailand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21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03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45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8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12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1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13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Timor-Leste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84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78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91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7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71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79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Togo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34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28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39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2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2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3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Trinidad and Tobago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2.16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2.56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76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67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66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67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Tunisi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9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3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84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14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1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18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Turkey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17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1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33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41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69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73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66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Turkmenistan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3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67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9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14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14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13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Ugand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73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58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89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32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32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31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lastRenderedPageBreak/>
              <w:t>UK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93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84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02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2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8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Ukraine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5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4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06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6.62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6.65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6.58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United Arab Emirates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45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29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61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3.68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3.63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3.73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Uruguay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2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4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35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16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68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2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US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14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23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05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004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26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25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27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Uzbekistan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5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39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61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63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61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65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Venezuel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25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26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6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323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2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5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Vietnam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5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8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41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41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41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Yemen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73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57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88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0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04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06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Zambia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15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0.05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36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133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9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77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81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  <w:tr w:rsidR="00C72D72" w:rsidRPr="00ED5AC3" w:rsidTr="00F72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:rsidR="00C72D72" w:rsidRPr="00ED5AC3" w:rsidRDefault="00C72D72" w:rsidP="00F72F29">
            <w:r w:rsidRPr="00ED5AC3">
              <w:rPr>
                <w:rFonts w:hint="eastAsia"/>
              </w:rPr>
              <w:t>Zimbabwe</w:t>
            </w:r>
          </w:p>
        </w:tc>
        <w:tc>
          <w:tcPr>
            <w:tcW w:w="83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1.44</w:t>
            </w:r>
          </w:p>
        </w:tc>
        <w:tc>
          <w:tcPr>
            <w:tcW w:w="793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.87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2.01</w:t>
            </w:r>
          </w:p>
        </w:tc>
        <w:tc>
          <w:tcPr>
            <w:tcW w:w="992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  <w:tc>
          <w:tcPr>
            <w:tcW w:w="774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59</w:t>
            </w:r>
          </w:p>
        </w:tc>
        <w:tc>
          <w:tcPr>
            <w:tcW w:w="851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61</w:t>
            </w:r>
          </w:p>
        </w:tc>
        <w:tc>
          <w:tcPr>
            <w:tcW w:w="785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-1.57</w:t>
            </w:r>
          </w:p>
        </w:tc>
        <w:tc>
          <w:tcPr>
            <w:tcW w:w="850" w:type="dxa"/>
            <w:noWrap/>
            <w:hideMark/>
          </w:tcPr>
          <w:p w:rsidR="00C72D72" w:rsidRPr="00ED5AC3" w:rsidRDefault="00C72D72" w:rsidP="00F7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AC3">
              <w:rPr>
                <w:rFonts w:hint="eastAsia"/>
              </w:rPr>
              <w:t>0</w:t>
            </w:r>
          </w:p>
        </w:tc>
      </w:tr>
    </w:tbl>
    <w:p w:rsidR="00C72D72" w:rsidRDefault="00C72D72"/>
    <w:sectPr w:rsidR="00C72D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1651" w:rsidRDefault="00431651" w:rsidP="00C72D72">
      <w:r>
        <w:separator/>
      </w:r>
    </w:p>
  </w:endnote>
  <w:endnote w:type="continuationSeparator" w:id="0">
    <w:p w:rsidR="00431651" w:rsidRDefault="00431651" w:rsidP="00C72D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1651" w:rsidRDefault="00431651" w:rsidP="00C72D72">
      <w:r>
        <w:separator/>
      </w:r>
    </w:p>
  </w:footnote>
  <w:footnote w:type="continuationSeparator" w:id="0">
    <w:p w:rsidR="00431651" w:rsidRDefault="00431651" w:rsidP="00C72D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389"/>
    <w:rsid w:val="002E1EDE"/>
    <w:rsid w:val="00431651"/>
    <w:rsid w:val="007C4CAE"/>
    <w:rsid w:val="00823757"/>
    <w:rsid w:val="00970389"/>
    <w:rsid w:val="0099161D"/>
    <w:rsid w:val="00C72D72"/>
    <w:rsid w:val="00F70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3A14FF"/>
  <w15:chartTrackingRefBased/>
  <w15:docId w15:val="{C6B4E954-4FA8-4843-8F29-E0259F7CA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2D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2D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2D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2D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2D72"/>
    <w:rPr>
      <w:sz w:val="18"/>
      <w:szCs w:val="18"/>
    </w:rPr>
  </w:style>
  <w:style w:type="table" w:styleId="a7">
    <w:name w:val="Table Grid"/>
    <w:basedOn w:val="a1"/>
    <w:uiPriority w:val="39"/>
    <w:rsid w:val="00C72D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C72D7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8">
    <w:name w:val="Hyperlink"/>
    <w:basedOn w:val="a0"/>
    <w:uiPriority w:val="99"/>
    <w:semiHidden/>
    <w:unhideWhenUsed/>
    <w:rsid w:val="00C72D72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C72D72"/>
    <w:rPr>
      <w:color w:val="954F72"/>
      <w:u w:val="single"/>
    </w:rPr>
  </w:style>
  <w:style w:type="paragraph" w:customStyle="1" w:styleId="msonormal0">
    <w:name w:val="msonormal"/>
    <w:basedOn w:val="a"/>
    <w:rsid w:val="00C72D7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18</Words>
  <Characters>6947</Characters>
  <Application>Microsoft Office Word</Application>
  <DocSecurity>0</DocSecurity>
  <Lines>57</Lines>
  <Paragraphs>16</Paragraphs>
  <ScaleCrop>false</ScaleCrop>
  <Company/>
  <LinksUpToDate>false</LinksUpToDate>
  <CharactersWithSpaces>8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19-11-11T11:02:00Z</dcterms:created>
  <dcterms:modified xsi:type="dcterms:W3CDTF">2019-11-18T00:47:00Z</dcterms:modified>
</cp:coreProperties>
</file>